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B1D" w:rsidRPr="009A2E77" w:rsidRDefault="006D40F8" w:rsidP="006D40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t>S</w:t>
      </w:r>
      <w:r w:rsidR="00237676" w:rsidRPr="002E157A">
        <w:rPr>
          <w:rFonts w:ascii="Arial" w:hAnsi="Arial" w:cs="Arial"/>
          <w:b/>
          <w:sz w:val="24"/>
          <w:szCs w:val="24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237676" w:rsidRPr="002E157A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="00237676" w:rsidRPr="002E157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9A2E77" w:rsidRPr="003F3A26">
        <w:rPr>
          <w:rFonts w:ascii="Arial" w:hAnsi="Arial" w:cs="Arial"/>
          <w:b/>
          <w:sz w:val="24"/>
          <w:szCs w:val="24"/>
          <w:lang w:val="en-GB"/>
        </w:rPr>
        <w:t xml:space="preserve">Incidence of congenital heart </w:t>
      </w:r>
      <w:r w:rsidR="00593D9E">
        <w:rPr>
          <w:rFonts w:ascii="Arial" w:hAnsi="Arial" w:cs="Arial"/>
          <w:b/>
          <w:sz w:val="24"/>
          <w:szCs w:val="24"/>
          <w:lang w:val="en-GB"/>
        </w:rPr>
        <w:t>defect</w:t>
      </w:r>
      <w:r w:rsidR="009A2E77" w:rsidRPr="003F3A26">
        <w:rPr>
          <w:rFonts w:ascii="Arial" w:hAnsi="Arial" w:cs="Arial"/>
          <w:b/>
          <w:sz w:val="24"/>
          <w:szCs w:val="24"/>
          <w:lang w:val="en-GB"/>
        </w:rPr>
        <w:t xml:space="preserve"> in </w:t>
      </w:r>
      <w:r w:rsidR="009A2E77">
        <w:rPr>
          <w:rFonts w:ascii="Arial" w:hAnsi="Arial" w:cs="Arial"/>
          <w:b/>
          <w:sz w:val="24"/>
          <w:szCs w:val="24"/>
          <w:lang w:val="en-GB"/>
        </w:rPr>
        <w:t>non-</w:t>
      </w:r>
      <w:r w:rsidR="009A2E77" w:rsidRPr="003F3A26">
        <w:rPr>
          <w:rFonts w:ascii="Arial" w:hAnsi="Arial" w:cs="Arial"/>
          <w:b/>
          <w:sz w:val="24"/>
          <w:szCs w:val="24"/>
          <w:lang w:val="en-GB"/>
        </w:rPr>
        <w:t>metropolitan France from 201</w:t>
      </w:r>
      <w:r w:rsidR="009A2E77">
        <w:rPr>
          <w:rFonts w:ascii="Arial" w:hAnsi="Arial" w:cs="Arial"/>
          <w:b/>
          <w:sz w:val="24"/>
          <w:szCs w:val="24"/>
          <w:lang w:val="en-GB"/>
        </w:rPr>
        <w:t>3</w:t>
      </w:r>
      <w:r w:rsidR="009A2E77" w:rsidRPr="003F3A26">
        <w:rPr>
          <w:rFonts w:ascii="Arial" w:hAnsi="Arial" w:cs="Arial"/>
          <w:b/>
          <w:sz w:val="24"/>
          <w:szCs w:val="24"/>
          <w:lang w:val="en-GB"/>
        </w:rPr>
        <w:t xml:space="preserve"> to 20</w:t>
      </w:r>
      <w:r w:rsidR="009A2E77">
        <w:rPr>
          <w:rFonts w:ascii="Arial" w:hAnsi="Arial" w:cs="Arial"/>
          <w:b/>
          <w:sz w:val="24"/>
          <w:szCs w:val="24"/>
          <w:lang w:val="en-GB"/>
        </w:rPr>
        <w:t>22</w:t>
      </w:r>
      <w:r w:rsidR="009A2E77" w:rsidRPr="003F3A26">
        <w:rPr>
          <w:rFonts w:ascii="Arial" w:hAnsi="Arial" w:cs="Arial"/>
          <w:b/>
          <w:sz w:val="24"/>
          <w:szCs w:val="24"/>
          <w:lang w:val="en-GB"/>
        </w:rPr>
        <w:t xml:space="preserve"> in the PMSI-MCO</w:t>
      </w:r>
      <w:r w:rsidR="009A2E77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2966AD">
        <w:rPr>
          <w:rFonts w:ascii="Arial" w:hAnsi="Arial" w:cs="Arial"/>
          <w:b/>
          <w:sz w:val="24"/>
          <w:szCs w:val="24"/>
          <w:lang w:val="en-US"/>
        </w:rPr>
        <w:t>(</w:t>
      </w:r>
      <w:r w:rsidR="009A2E77" w:rsidRPr="007B5A62">
        <w:rPr>
          <w:rFonts w:ascii="Arial" w:hAnsi="Arial" w:cs="Arial"/>
          <w:b/>
          <w:sz w:val="24"/>
          <w:szCs w:val="24"/>
          <w:lang w:val="en-US"/>
        </w:rPr>
        <w:t>French Medical Information System Program in M</w:t>
      </w:r>
      <w:r w:rsidR="002966AD">
        <w:rPr>
          <w:rFonts w:ascii="Arial" w:hAnsi="Arial" w:cs="Arial"/>
          <w:b/>
          <w:sz w:val="24"/>
          <w:szCs w:val="24"/>
          <w:lang w:val="en-US"/>
        </w:rPr>
        <w:t>edicine, Surgery and Obstetrics</w:t>
      </w:r>
      <w:r w:rsidR="009A2E77" w:rsidRPr="007B5A62">
        <w:rPr>
          <w:rFonts w:ascii="Arial" w:hAnsi="Arial" w:cs="Arial"/>
          <w:b/>
          <w:sz w:val="24"/>
          <w:szCs w:val="24"/>
          <w:lang w:val="en-US"/>
        </w:rPr>
        <w:t>)</w:t>
      </w:r>
      <w:r w:rsidR="009A2E77" w:rsidRPr="003F3A26">
        <w:rPr>
          <w:rFonts w:ascii="Arial" w:hAnsi="Arial" w:cs="Arial"/>
          <w:b/>
          <w:sz w:val="24"/>
          <w:szCs w:val="24"/>
          <w:lang w:val="en-GB"/>
        </w:rPr>
        <w:t xml:space="preserve"> database according to the ICD-10 (International Statistical Classification of Diseases </w:t>
      </w:r>
      <w:r w:rsidR="009A2E77" w:rsidRPr="003F3A26">
        <w:rPr>
          <w:rFonts w:ascii="Arial" w:hAnsi="Arial" w:cs="Arial"/>
          <w:b/>
          <w:bCs/>
          <w:sz w:val="24"/>
          <w:szCs w:val="24"/>
          <w:lang w:val="en-GB"/>
        </w:rPr>
        <w:t>– 10</w:t>
      </w:r>
      <w:r w:rsidR="009A2E77" w:rsidRPr="003F3A26"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th</w:t>
      </w:r>
      <w:r w:rsidR="009A2E77" w:rsidRPr="003F3A26">
        <w:rPr>
          <w:rFonts w:ascii="Arial" w:hAnsi="Arial" w:cs="Arial"/>
          <w:b/>
          <w:bCs/>
          <w:sz w:val="24"/>
          <w:szCs w:val="24"/>
          <w:lang w:val="en-GB"/>
        </w:rPr>
        <w:t xml:space="preserve"> Revision)</w:t>
      </w:r>
      <w:r w:rsidR="009A2E77">
        <w:rPr>
          <w:rFonts w:ascii="Arial" w:hAnsi="Arial" w:cs="Arial"/>
          <w:b/>
          <w:bCs/>
          <w:sz w:val="24"/>
          <w:szCs w:val="24"/>
          <w:lang w:val="en-GB"/>
        </w:rPr>
        <w:t>.</w:t>
      </w:r>
    </w:p>
    <w:p w:rsidR="00A226A6" w:rsidRPr="009A2E77" w:rsidRDefault="00A226A6" w:rsidP="00237676">
      <w:pPr>
        <w:spacing w:after="0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Grilledutableau"/>
        <w:tblW w:w="9478" w:type="dxa"/>
        <w:tblLook w:val="04A0"/>
      </w:tblPr>
      <w:tblGrid>
        <w:gridCol w:w="817"/>
        <w:gridCol w:w="3827"/>
        <w:gridCol w:w="808"/>
        <w:gridCol w:w="759"/>
        <w:gridCol w:w="820"/>
        <w:gridCol w:w="848"/>
        <w:gridCol w:w="840"/>
        <w:gridCol w:w="848"/>
      </w:tblGrid>
      <w:tr w:rsidR="00A226A6" w:rsidRPr="00990E37" w:rsidTr="005E2A60">
        <w:trPr>
          <w:trHeight w:val="255"/>
        </w:trPr>
        <w:tc>
          <w:tcPr>
            <w:tcW w:w="817" w:type="dxa"/>
            <w:noWrap/>
            <w:hideMark/>
          </w:tcPr>
          <w:p w:rsidR="00A226A6" w:rsidRPr="008427B6" w:rsidRDefault="008427B6" w:rsidP="005E2A6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8427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ICD-10</w:t>
            </w:r>
          </w:p>
        </w:tc>
        <w:tc>
          <w:tcPr>
            <w:tcW w:w="3827" w:type="dxa"/>
            <w:noWrap/>
            <w:hideMark/>
          </w:tcPr>
          <w:p w:rsidR="00A226A6" w:rsidRPr="00990E37" w:rsidRDefault="00A226A6" w:rsidP="005E2A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7" w:type="dxa"/>
            <w:gridSpan w:val="2"/>
            <w:noWrap/>
            <w:hideMark/>
          </w:tcPr>
          <w:p w:rsidR="00A226A6" w:rsidRPr="00990E37" w:rsidRDefault="00A226A6" w:rsidP="005E2A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Uniq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iagnosis</w:t>
            </w:r>
            <w:proofErr w:type="spellEnd"/>
          </w:p>
        </w:tc>
        <w:tc>
          <w:tcPr>
            <w:tcW w:w="1579" w:type="dxa"/>
            <w:gridSpan w:val="2"/>
            <w:noWrap/>
            <w:hideMark/>
          </w:tcPr>
          <w:p w:rsidR="00A226A6" w:rsidRPr="00990E37" w:rsidRDefault="00A226A6" w:rsidP="005E2A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ultiple</w:t>
            </w:r>
            <w:r w:rsidR="003F31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diagno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688" w:type="dxa"/>
            <w:gridSpan w:val="2"/>
            <w:noWrap/>
            <w:hideMark/>
          </w:tcPr>
          <w:p w:rsidR="00A226A6" w:rsidRPr="00990E37" w:rsidRDefault="00A226A6" w:rsidP="005E2A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otal</w:t>
            </w:r>
          </w:p>
        </w:tc>
      </w:tr>
      <w:tr w:rsidR="00A226A6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A226A6" w:rsidRPr="00990E37" w:rsidRDefault="00A226A6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827" w:type="dxa"/>
            <w:noWrap/>
            <w:hideMark/>
          </w:tcPr>
          <w:p w:rsidR="00A226A6" w:rsidRPr="00E30060" w:rsidRDefault="00A226A6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E300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of patients</w:t>
            </w:r>
          </w:p>
        </w:tc>
        <w:tc>
          <w:tcPr>
            <w:tcW w:w="808" w:type="dxa"/>
            <w:noWrap/>
            <w:vAlign w:val="bottom"/>
            <w:hideMark/>
          </w:tcPr>
          <w:p w:rsidR="00A226A6" w:rsidRPr="002E157A" w:rsidRDefault="003F31C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0</w:t>
            </w:r>
          </w:p>
        </w:tc>
        <w:tc>
          <w:tcPr>
            <w:tcW w:w="759" w:type="dxa"/>
            <w:noWrap/>
            <w:vAlign w:val="bottom"/>
            <w:hideMark/>
          </w:tcPr>
          <w:p w:rsidR="00A226A6" w:rsidRPr="002E157A" w:rsidRDefault="00A226A6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75</w:t>
            </w: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20" w:type="dxa"/>
            <w:noWrap/>
            <w:vAlign w:val="bottom"/>
            <w:hideMark/>
          </w:tcPr>
          <w:p w:rsidR="00A226A6" w:rsidRPr="002E157A" w:rsidRDefault="003F31C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59" w:type="dxa"/>
            <w:noWrap/>
            <w:vAlign w:val="bottom"/>
            <w:hideMark/>
          </w:tcPr>
          <w:p w:rsidR="00A226A6" w:rsidRPr="002E157A" w:rsidRDefault="00A226A6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25</w:t>
            </w: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40" w:type="dxa"/>
            <w:noWrap/>
            <w:vAlign w:val="bottom"/>
            <w:hideMark/>
          </w:tcPr>
          <w:p w:rsidR="00A226A6" w:rsidRPr="002E157A" w:rsidRDefault="003F31C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80</w:t>
            </w:r>
          </w:p>
        </w:tc>
        <w:tc>
          <w:tcPr>
            <w:tcW w:w="848" w:type="dxa"/>
            <w:noWrap/>
            <w:vAlign w:val="bottom"/>
            <w:hideMark/>
          </w:tcPr>
          <w:p w:rsidR="00A226A6" w:rsidRPr="002E157A" w:rsidRDefault="00A226A6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Q2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s of cardiac chambers and connection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5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6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9.02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04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Common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rterial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trunk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11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8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Double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outlet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right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ventricle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.49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6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Double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outlet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left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ventricle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23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Discordant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ventriculoarterial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connection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.99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2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Double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inlet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ventricle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.51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33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5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Discordant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atrioventricular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connection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5%</w:t>
            </w:r>
          </w:p>
        </w:tc>
      </w:tr>
      <w:tr w:rsidR="002E157A" w:rsidRPr="00990E37" w:rsidTr="005E2A60">
        <w:trPr>
          <w:trHeight w:val="194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6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Isomerism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of atrial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appendage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20%</w:t>
            </w:r>
          </w:p>
        </w:tc>
      </w:tr>
      <w:tr w:rsidR="002E157A" w:rsidRPr="00990E37" w:rsidTr="005E2A60">
        <w:trPr>
          <w:trHeight w:val="409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8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Other congenital malformations of cardiac chambers and connection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.66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68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09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>Congenital malformation of cardiac chambers and connections</w:t>
            </w:r>
            <w:r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0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6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Q2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s of cardiac septa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.37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5.79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89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.1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1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Ventricular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septal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defect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.8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5.26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0.96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1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Atrial septal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7.15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6.02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5.0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1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Atrioventricular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septal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15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.6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.0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1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Tetralogy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of Fallot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69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9.4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.79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1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Aortopulmonary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septal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5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18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ther congenital malformations of cardiac septa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9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76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19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 of cardiac septum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5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2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Q2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s of pulmonary and tricuspid valve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4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.59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9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7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Pulmonary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valve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atresia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.64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56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Congenital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pulmonary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valve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stenosi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.59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73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Congenital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pulmonary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valve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insufficiency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3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Other congenital malformations of pulmonary valve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9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5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Congenital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tricuspid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stenosi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5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eastAsia="Times New Roman"/>
                <w:sz w:val="16"/>
                <w:szCs w:val="16"/>
                <w:lang w:eastAsia="fr-FR"/>
              </w:rPr>
            </w:pP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Ebstein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anomaly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3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6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Hypoplastic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right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heart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syndrome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.16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88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8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eastAsia="Times New Roman"/>
                <w:sz w:val="16"/>
                <w:szCs w:val="16"/>
                <w:lang w:val="en-GB" w:eastAsia="fr-FR"/>
              </w:rPr>
            </w:pP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>Other congenital malformations of tricuspid valve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0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29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eastAsia="Times New Roman"/>
                <w:sz w:val="16"/>
                <w:szCs w:val="16"/>
                <w:lang w:val="en-GB" w:eastAsia="fr-FR"/>
              </w:rPr>
            </w:pP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>Congenital malformation of tricuspid valve</w:t>
            </w:r>
            <w:r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Q2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s of aortic and mitral valve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5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8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9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3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 xml:space="preserve">Congenital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tenosis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 xml:space="preserve"> of aortic valve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5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3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3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Congenital insufficiency of aortic valve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8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3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Congenital</w:t>
            </w:r>
            <w:proofErr w:type="spellEnd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mitral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stenosi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3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3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Congenital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mitral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.91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56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3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Hypoplastic</w:t>
            </w:r>
            <w:proofErr w:type="spellEnd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left</w:t>
            </w:r>
            <w:proofErr w:type="spellEnd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heart</w:t>
            </w:r>
            <w:proofErr w:type="spellEnd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 xml:space="preserve"> syndrome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9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1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38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  <w:lang w:val="en-GB"/>
              </w:rPr>
              <w:t>Other congenital malformations of aortic and mitral valve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3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39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 of aortic and mitral valves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5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Q2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ther congenital malformations of heart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48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.3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.6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Dextrocardia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2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Laevocardia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5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Cor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triatriatum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8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Pulmonary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infundibular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stenosi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0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5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Q24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Congenital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subaortic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stenosi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3%</w:t>
            </w:r>
          </w:p>
        </w:tc>
      </w:tr>
      <w:tr w:rsidR="002E157A" w:rsidRPr="00990E37" w:rsidTr="005E2A60">
        <w:trPr>
          <w:trHeight w:val="21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5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 xml:space="preserve">Malformation of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coronary</w:t>
            </w:r>
            <w:proofErr w:type="spellEnd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3006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vessel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.0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19%</w:t>
            </w:r>
          </w:p>
        </w:tc>
      </w:tr>
      <w:tr w:rsidR="002E157A" w:rsidRPr="00990E37" w:rsidTr="005E2A60">
        <w:trPr>
          <w:trHeight w:val="223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6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sz w:val="16"/>
                <w:szCs w:val="16"/>
              </w:rPr>
            </w:pP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Congenital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>heart</w:t>
            </w:r>
            <w:proofErr w:type="spellEnd"/>
            <w:r w:rsidRPr="00E30060">
              <w:rPr>
                <w:rStyle w:val="label"/>
                <w:rFonts w:ascii="Arial" w:hAnsi="Arial" w:cs="Arial"/>
                <w:color w:val="000000"/>
                <w:sz w:val="16"/>
                <w:szCs w:val="16"/>
              </w:rPr>
              <w:t xml:space="preserve"> block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8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8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ther specified congenital malformations of heart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.2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3.76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.8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49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Congenital malformation of heart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.</w:t>
            </w:r>
            <w:r w:rsidRPr="00E3006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.15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4.21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.1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Q25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s of great arterie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2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.11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8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.2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3F31CD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="003F31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</w:t>
            </w: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1.5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Patent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ductus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rteriosus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2E157A" w:rsidRPr="002E157A">
              <w:rPr>
                <w:rFonts w:ascii="Arial" w:hAnsi="Arial" w:cs="Arial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1.21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9.2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3F31CD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</w:t>
            </w:r>
            <w:r w:rsidR="002E157A" w:rsidRPr="002E157A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7.95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Coarctation of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orta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9.02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9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tresia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of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orta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25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Stenosis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of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orta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8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5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ther congenital malformations of aorta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.81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7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5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tresia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of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pulmonary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rtery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.26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48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6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Stenosis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of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pulmonary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rtery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82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8.95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.03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7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ther congenital malformations of pulmonary artery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.81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6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8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ther congenital malformations of great arterie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.06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.29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59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 of great arteries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41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74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Q26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s of great vein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17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85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0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Congenital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tenosis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of vena cava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1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Persistent left superior vena cava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9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2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Total anomalous pulmonary venous connection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26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6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3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Partial anomalous pulmonary venous connection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27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4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Anomalous pulmonary venous connection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61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5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Anomalous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portal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venous</w:t>
            </w:r>
            <w:proofErr w:type="spellEnd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  <w:t>connection</w:t>
            </w:r>
            <w:proofErr w:type="spellEnd"/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2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6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Portal vein-hepatic artery fistula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8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8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ther congenital malformations of great veins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70%</w:t>
            </w:r>
          </w:p>
        </w:tc>
      </w:tr>
      <w:tr w:rsidR="002E157A" w:rsidRPr="00990E37" w:rsidTr="005E2A60">
        <w:trPr>
          <w:trHeight w:val="225"/>
        </w:trPr>
        <w:tc>
          <w:tcPr>
            <w:tcW w:w="817" w:type="dxa"/>
            <w:noWrap/>
            <w:hideMark/>
          </w:tcPr>
          <w:p w:rsidR="002E157A" w:rsidRPr="00990E37" w:rsidRDefault="002E157A" w:rsidP="005E2A60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90E3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269</w:t>
            </w:r>
          </w:p>
        </w:tc>
        <w:tc>
          <w:tcPr>
            <w:tcW w:w="3827" w:type="dxa"/>
            <w:noWrap/>
            <w:hideMark/>
          </w:tcPr>
          <w:p w:rsidR="002E157A" w:rsidRPr="00E30060" w:rsidRDefault="002E157A" w:rsidP="005E2A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genital malformation of great vein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E30060"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unspecified</w:t>
            </w:r>
          </w:p>
        </w:tc>
        <w:tc>
          <w:tcPr>
            <w:tcW w:w="80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82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840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noWrap/>
            <w:vAlign w:val="bottom"/>
            <w:hideMark/>
          </w:tcPr>
          <w:p w:rsidR="002E157A" w:rsidRPr="002E157A" w:rsidRDefault="002E157A" w:rsidP="002E157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157A">
              <w:rPr>
                <w:rFonts w:ascii="Arial" w:hAnsi="Arial" w:cs="Arial"/>
                <w:color w:val="000000"/>
                <w:sz w:val="16"/>
                <w:szCs w:val="16"/>
              </w:rPr>
              <w:t>0.08%</w:t>
            </w:r>
          </w:p>
        </w:tc>
      </w:tr>
    </w:tbl>
    <w:p w:rsidR="007411EA" w:rsidRDefault="007411EA" w:rsidP="00706A89">
      <w:pPr>
        <w:rPr>
          <w:rFonts w:ascii="Arial" w:hAnsi="Arial" w:cs="Arial"/>
          <w:b/>
          <w:sz w:val="24"/>
          <w:szCs w:val="24"/>
          <w:lang w:val="en-GB"/>
        </w:rPr>
      </w:pPr>
    </w:p>
    <w:sectPr w:rsidR="007411EA" w:rsidSect="00915B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237676"/>
    <w:rsid w:val="000D7654"/>
    <w:rsid w:val="00116F92"/>
    <w:rsid w:val="00174717"/>
    <w:rsid w:val="00237676"/>
    <w:rsid w:val="00257A71"/>
    <w:rsid w:val="00271CC5"/>
    <w:rsid w:val="0028088D"/>
    <w:rsid w:val="002966AD"/>
    <w:rsid w:val="002E157A"/>
    <w:rsid w:val="002F6833"/>
    <w:rsid w:val="003042B2"/>
    <w:rsid w:val="0034515E"/>
    <w:rsid w:val="003F31CD"/>
    <w:rsid w:val="005375F8"/>
    <w:rsid w:val="00544E79"/>
    <w:rsid w:val="00593D9E"/>
    <w:rsid w:val="005D6CBE"/>
    <w:rsid w:val="00613982"/>
    <w:rsid w:val="006855E5"/>
    <w:rsid w:val="006B470D"/>
    <w:rsid w:val="006D40F8"/>
    <w:rsid w:val="006D51DC"/>
    <w:rsid w:val="00706A89"/>
    <w:rsid w:val="007411EA"/>
    <w:rsid w:val="00776BF4"/>
    <w:rsid w:val="008427B6"/>
    <w:rsid w:val="008B6D67"/>
    <w:rsid w:val="008C1E00"/>
    <w:rsid w:val="00915B1D"/>
    <w:rsid w:val="009278DB"/>
    <w:rsid w:val="009A2E77"/>
    <w:rsid w:val="00A10661"/>
    <w:rsid w:val="00A226A6"/>
    <w:rsid w:val="00B47EF4"/>
    <w:rsid w:val="00BA3094"/>
    <w:rsid w:val="00BF10F4"/>
    <w:rsid w:val="00C40F82"/>
    <w:rsid w:val="00C53AAA"/>
    <w:rsid w:val="00CF527B"/>
    <w:rsid w:val="00D047A6"/>
    <w:rsid w:val="00D06F0B"/>
    <w:rsid w:val="00E07161"/>
    <w:rsid w:val="00E7407D"/>
    <w:rsid w:val="00EF674C"/>
    <w:rsid w:val="00F84906"/>
    <w:rsid w:val="00F917FB"/>
    <w:rsid w:val="00FB1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22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Policepardfaut"/>
    <w:rsid w:val="00A226A6"/>
  </w:style>
  <w:style w:type="paragraph" w:styleId="Textedebulles">
    <w:name w:val="Balloon Text"/>
    <w:basedOn w:val="Normal"/>
    <w:link w:val="TextedebullesCar"/>
    <w:uiPriority w:val="99"/>
    <w:semiHidden/>
    <w:unhideWhenUsed/>
    <w:rsid w:val="00741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1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93</Words>
  <Characters>4362</Characters>
  <Application>Microsoft Office Word</Application>
  <DocSecurity>0</DocSecurity>
  <Lines>36</Lines>
  <Paragraphs>10</Paragraphs>
  <ScaleCrop>false</ScaleCrop>
  <Company>HP</Company>
  <LinksUpToDate>false</LinksUpToDate>
  <CharactersWithSpaces>5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VAN</dc:creator>
  <cp:lastModifiedBy>GURVAN</cp:lastModifiedBy>
  <cp:revision>5</cp:revision>
  <dcterms:created xsi:type="dcterms:W3CDTF">2023-07-05T22:06:00Z</dcterms:created>
  <dcterms:modified xsi:type="dcterms:W3CDTF">2024-01-10T15:23:00Z</dcterms:modified>
</cp:coreProperties>
</file>